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DB632C" w14:textId="5A34C137" w:rsidR="00DE020B" w:rsidRPr="00420940" w:rsidRDefault="008E1A36" w:rsidP="00DE020B">
      <w:pPr>
        <w:spacing w:after="0" w:line="240" w:lineRule="auto"/>
        <w:rPr>
          <w:rFonts w:cstheme="minorHAnsi"/>
          <w:sz w:val="24"/>
          <w:szCs w:val="20"/>
        </w:rPr>
      </w:pPr>
      <w:r>
        <w:rPr>
          <w:rFonts w:cstheme="minorHAnsi"/>
          <w:sz w:val="24"/>
          <w:szCs w:val="20"/>
        </w:rPr>
        <w:t xml:space="preserve">S1 </w:t>
      </w:r>
      <w:r w:rsidR="00A13934">
        <w:rPr>
          <w:rFonts w:cstheme="minorHAnsi"/>
          <w:sz w:val="24"/>
          <w:szCs w:val="20"/>
        </w:rPr>
        <w:t>T</w:t>
      </w:r>
      <w:r w:rsidR="00DE020B" w:rsidRPr="00420940">
        <w:rPr>
          <w:rFonts w:cstheme="minorHAnsi"/>
          <w:sz w:val="24"/>
          <w:szCs w:val="20"/>
        </w:rPr>
        <w:t>able</w:t>
      </w:r>
      <w:r w:rsidR="00A816E0">
        <w:rPr>
          <w:rFonts w:cstheme="minorHAnsi"/>
          <w:sz w:val="24"/>
          <w:szCs w:val="20"/>
        </w:rPr>
        <w:t>.</w:t>
      </w:r>
      <w:r w:rsidR="00DE020B" w:rsidRPr="00420940">
        <w:rPr>
          <w:rFonts w:cstheme="minorHAnsi"/>
          <w:sz w:val="24"/>
          <w:szCs w:val="20"/>
        </w:rPr>
        <w:t xml:space="preserve"> Comparison of frequency of pathogens detected among severe acute respiratory infection (SARI) patients and asymptomatic adults by site </w:t>
      </w:r>
    </w:p>
    <w:p w14:paraId="02786648" w14:textId="77777777" w:rsidR="00DE020B" w:rsidRPr="00420940" w:rsidRDefault="00DE020B" w:rsidP="00DE020B">
      <w:pPr>
        <w:spacing w:after="0" w:line="240" w:lineRule="auto"/>
        <w:rPr>
          <w:rFonts w:eastAsia="Times New Roman" w:cstheme="minorHAnsi"/>
          <w:sz w:val="20"/>
          <w:szCs w:val="20"/>
        </w:rPr>
        <w:sectPr w:rsidR="00DE020B" w:rsidRPr="00420940" w:rsidSect="00CA31A9">
          <w:pgSz w:w="15840" w:h="12240" w:orient="landscape" w:code="1"/>
          <w:pgMar w:top="288" w:right="288" w:bottom="288" w:left="432" w:header="720" w:footer="720" w:gutter="0"/>
          <w:cols w:space="720"/>
          <w:docGrid w:linePitch="360"/>
        </w:sectPr>
      </w:pPr>
    </w:p>
    <w:tbl>
      <w:tblPr>
        <w:tblW w:w="15191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080"/>
        <w:gridCol w:w="1489"/>
        <w:gridCol w:w="1661"/>
        <w:gridCol w:w="1080"/>
        <w:gridCol w:w="1440"/>
        <w:gridCol w:w="1620"/>
        <w:gridCol w:w="1172"/>
        <w:gridCol w:w="1438"/>
        <w:gridCol w:w="1601"/>
      </w:tblGrid>
      <w:tr w:rsidR="00DE020B" w:rsidRPr="00AD3A94" w14:paraId="07160DF6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FF87CB8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230" w:type="dxa"/>
            <w:gridSpan w:val="3"/>
            <w:shd w:val="clear" w:color="auto" w:fill="auto"/>
            <w:noWrap/>
            <w:vAlign w:val="bottom"/>
            <w:hideMark/>
          </w:tcPr>
          <w:p w14:paraId="5AD59143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4140" w:type="dxa"/>
            <w:gridSpan w:val="3"/>
            <w:shd w:val="clear" w:color="auto" w:fill="auto"/>
            <w:noWrap/>
            <w:vAlign w:val="bottom"/>
            <w:hideMark/>
          </w:tcPr>
          <w:p w14:paraId="4E328FD4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4211" w:type="dxa"/>
            <w:gridSpan w:val="3"/>
            <w:shd w:val="clear" w:color="auto" w:fill="auto"/>
            <w:noWrap/>
            <w:vAlign w:val="bottom"/>
            <w:hideMark/>
          </w:tcPr>
          <w:p w14:paraId="04C4A5B7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gypt</w:t>
            </w:r>
          </w:p>
        </w:tc>
      </w:tr>
      <w:tr w:rsidR="00DE020B" w:rsidRPr="00AD3A94" w14:paraId="5338059B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4225DD9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77329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ARI patient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8DD705A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symptomatic adults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22BF2D4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 (LCL-UCL)</w:t>
            </w:r>
            <w:r w:rsidRPr="00AD3A94">
              <w:rPr>
                <w:rStyle w:val="FootnoteReference"/>
                <w:rFonts w:eastAsia="Times New Roman" w:cstheme="minorHAnsi"/>
                <w:b/>
                <w:bCs/>
                <w:color w:val="000000"/>
              </w:rPr>
              <w:footnoteReference w:id="1"/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0F8973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ARI patien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190A33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symptomatic adult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A8FF19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 (LCL-UCL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B4F413F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ARI patient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A86B539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symptomatic adults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CE33369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 (LCL-UCL)</w:t>
            </w:r>
          </w:p>
        </w:tc>
      </w:tr>
      <w:tr w:rsidR="00DE020B" w:rsidRPr="00AD3A94" w14:paraId="0B319CF1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73BE992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7C4CD9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B9CED41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E46E14E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3E4F92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7F4C89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A7FBF6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679DE31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C4DBEC4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D9C2B30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E020B" w:rsidRPr="00AD3A94" w14:paraId="4FF63A23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95E8E7D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color w:val="000000"/>
                <w:sz w:val="18"/>
                <w:szCs w:val="18"/>
              </w:rPr>
              <w:t>Adenovi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8D0916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5 (1.0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CA242E5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7ED23F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.0 (0.2-17.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8A3764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0 (3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7BBDB0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9 (4.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28D1EA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9 (0.4-2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B09FB10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 (0.4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8F174B9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 (1.0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217A3DE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4 (0.1-3.0)</w:t>
            </w:r>
          </w:p>
        </w:tc>
      </w:tr>
      <w:tr w:rsidR="00DE020B" w:rsidRPr="00AD3A94" w14:paraId="0E3BE1B2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4213D49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Bordetella pertussis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38FAE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6FF3507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7A25324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5C60D2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FB42D7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3FF0D3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4 (0.03-6.5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9068367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9EBDB76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84F1DE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</w:tr>
      <w:tr w:rsidR="00DE020B" w:rsidRPr="00AD3A94" w14:paraId="3755A0D6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A4E1FFD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hlamydophila pneumonia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2DFAD7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8FCB9FD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6277D502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338D1D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3 (2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B94DC8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6 (2.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E9A6A1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9 (0.3-2.3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7AA586F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D0F9463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9BC4952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</w:tr>
      <w:tr w:rsidR="00DE020B" w:rsidRPr="00AD3A94" w14:paraId="26ECA18F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B08079C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color w:val="000000"/>
                <w:sz w:val="18"/>
                <w:szCs w:val="18"/>
              </w:rPr>
              <w:t>Influenza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18CBA8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66 (13.2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849B9B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8 (4.0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F6722A3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3.6 (1.7-7.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A889AE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07 (38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B6901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7 (3.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C348F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8.8 (8.7-40.8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2D3A89E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83 (16.5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CF86A60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115A877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</w:tr>
      <w:tr w:rsidR="00DE020B" w:rsidRPr="00AD3A94" w14:paraId="4E09AFC7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EFEA85A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color w:val="000000"/>
                <w:sz w:val="18"/>
                <w:szCs w:val="18"/>
              </w:rPr>
              <w:t>Influenza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8D6C22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7 (5.4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E7A3801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1C36E88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742E07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34 (6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16751E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97F10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106FC94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74 (14.7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4147B7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0D1DCA0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35.9 (45.0-259.9)</w:t>
            </w:r>
          </w:p>
        </w:tc>
      </w:tr>
      <w:tr w:rsidR="00DE020B" w:rsidRPr="00AD3A94" w14:paraId="6B4FEAE0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4A95456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color w:val="000000"/>
                <w:sz w:val="18"/>
                <w:szCs w:val="18"/>
              </w:rPr>
              <w:t>Influenza 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15486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 (0.4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E8847A0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D30B0A6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F59CF4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 (0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9335DF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3 (1.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86A82A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3 (0.04-1.6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6EE52B6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4 (0.8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FE7E8D6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EDC0F9D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</w:tr>
      <w:tr w:rsidR="00DE020B" w:rsidRPr="00AD3A94" w14:paraId="06FC8C13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3F28257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color w:val="000000"/>
                <w:sz w:val="18"/>
                <w:szCs w:val="18"/>
              </w:rPr>
              <w:t xml:space="preserve">Group A </w:t>
            </w:r>
            <w:r w:rsidRPr="00AD3A9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7F4442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5 (1.0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26A6D2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3 (1.5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27EAF89E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7 (0.16-2.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5091BF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0 (1.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F4501D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 (0.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B22899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.0 (0.4-9.4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9CC5B0A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9 (1.8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FCD4002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5 (2.4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01D8178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7 (0.3-2.2)</w:t>
            </w:r>
          </w:p>
        </w:tc>
      </w:tr>
      <w:tr w:rsidR="00DE020B" w:rsidRPr="00AD3A94" w14:paraId="3FBFE7DA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1966037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color w:val="000000"/>
                <w:sz w:val="18"/>
                <w:szCs w:val="18"/>
              </w:rPr>
              <w:t>Coronavirus 229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F5DF63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3879326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324E126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DE43D0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7 (1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DC4BFF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5C2969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.9 (0.4-23.4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9AD8EB1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247E536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B30F1F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.3 (0.1-12.2)</w:t>
            </w:r>
          </w:p>
        </w:tc>
      </w:tr>
      <w:tr w:rsidR="00DE020B" w:rsidRPr="00AD3A94" w14:paraId="4399C7D0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02E737B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color w:val="000000"/>
                <w:sz w:val="18"/>
                <w:szCs w:val="18"/>
              </w:rPr>
              <w:t>Coronavirus NL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1114FE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 (0.4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75F2FEA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9BDDD1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8 (0.1-8.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D81805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1E4F08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4 (1.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CAD03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3 (0.1-1.4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4A3379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4991CC8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0F21EF0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.3 (0.1-12.1)</w:t>
            </w:r>
          </w:p>
        </w:tc>
      </w:tr>
      <w:tr w:rsidR="00DE020B" w:rsidRPr="00AD3A94" w14:paraId="6BD3AF82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D933C3E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color w:val="000000"/>
                <w:sz w:val="18"/>
                <w:szCs w:val="18"/>
              </w:rPr>
              <w:t>Coronavirus OC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7B13E2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9 (1.8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0B6743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295DEF1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3.6 (0.5-28.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967F6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7 (3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A30AB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5 (2.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DF9721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.4 (0.5-3.8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BB595BF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7 (1.4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03E822D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4 (1.9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914BE42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7 (0.2-2.5)</w:t>
            </w:r>
          </w:p>
        </w:tc>
      </w:tr>
      <w:tr w:rsidR="00DE020B" w:rsidRPr="00AD3A94" w14:paraId="53028B0D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300FDA5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color w:val="000000"/>
                <w:sz w:val="18"/>
                <w:szCs w:val="18"/>
              </w:rPr>
              <w:t>Coronavirus HKU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0F80AD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5C84F9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0A2B038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4F360D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 (0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D9652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3 (1.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0AF14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3 (0.04-1.6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ED7BFCE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(0.2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5E641D0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D77ABB1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4 (0.03-6.7)</w:t>
            </w:r>
          </w:p>
        </w:tc>
      </w:tr>
      <w:tr w:rsidR="00DE020B" w:rsidRPr="00AD3A94" w14:paraId="6C6FB182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39D6530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AD3A9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Haemophilus</w:t>
            </w:r>
            <w:proofErr w:type="spellEnd"/>
            <w:r w:rsidRPr="00AD3A9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 influenza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3FB8C1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28 (25.7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F9FA78A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44 (22.2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AEB5AC2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.2 (0.8-1.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05A79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92 (17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FBCB0F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46 (21.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A9F1EA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8 (0.5-1.1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5B27466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91 (18.1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A285774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62 (29.7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8AFD448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5 (0.4-0.8)</w:t>
            </w:r>
          </w:p>
        </w:tc>
      </w:tr>
      <w:tr w:rsidR="00DE020B" w:rsidRPr="00AD3A94" w14:paraId="19AAFC0D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3F9C2E3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color w:val="000000"/>
                <w:sz w:val="18"/>
                <w:szCs w:val="18"/>
              </w:rPr>
              <w:t xml:space="preserve">Human metapneumovirus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B63F46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DA66534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38550A3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4 (0.02-6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734167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5 (2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A0CB23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 (0.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9DB278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3.1 (0.7-13.6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FD45447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0 (2.0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FB1E17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6244D01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4.2 (0.5-33.2)</w:t>
            </w:r>
          </w:p>
        </w:tc>
      </w:tr>
      <w:tr w:rsidR="00DE020B" w:rsidRPr="00AD3A94" w14:paraId="7D2805EB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F944CA6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Klebsiella</w:t>
            </w:r>
            <w:r w:rsidRPr="00AD3A94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D3A9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neumonia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4D528D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67 (13.4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C64A152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5 (7.6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B8DA62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.9 (1.1-3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2CC898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9 (3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182431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9 (4.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3155C0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9 (0.4-1.9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1B37A71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30 (6.0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D6D3D22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9 (4.3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2CF1366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.4 (0.7-3.0)</w:t>
            </w:r>
          </w:p>
        </w:tc>
      </w:tr>
      <w:tr w:rsidR="00DE020B" w:rsidRPr="00AD3A94" w14:paraId="1798A71C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3780EB9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Legionella</w:t>
            </w:r>
            <w:r w:rsidRPr="00AD3A94">
              <w:rPr>
                <w:rFonts w:cstheme="minorHAnsi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D9768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4A59A32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201958FE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77C02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141EC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EE1E2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8086251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4B07938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127313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</w:tr>
      <w:tr w:rsidR="00DE020B" w:rsidRPr="00AD3A94" w14:paraId="002CC5E7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64FAE9E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Moraxella catarrhalis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EACE3F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84 (16.8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FF72179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36 (18.2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6CC0FF3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9 (0.6-1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8CB3D1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7 (5.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DB5143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3 (6.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C94663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8 (0.4-1.6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D9E3602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50 (9.9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98AAFE3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48 (23.0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88A640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4 (0.2-0.6)</w:t>
            </w:r>
          </w:p>
        </w:tc>
      </w:tr>
      <w:tr w:rsidR="00DE020B" w:rsidRPr="00AD3A94" w14:paraId="67EDB773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0B0E278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Mycoplasma pneumonia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ECEE3D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87C5774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533C6F1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4 (0.02-6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640888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0 (1.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A82259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3A7B1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4.1 (0.5-32.3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591C5A8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 (0.4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4586166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D9D55B5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</w:tr>
      <w:tr w:rsidR="00DE020B" w:rsidRPr="00AD3A94" w14:paraId="305979D5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5A3A78C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Mycobacterium tuberculo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5F6780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1125178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66CC5CB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0E60C1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A29864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BD0AB8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6511F3E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12864A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5AAB11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</w:tr>
      <w:tr w:rsidR="00DE020B" w:rsidRPr="00AD3A94" w14:paraId="2C1C1AF4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3A3A130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color w:val="000000"/>
                <w:sz w:val="18"/>
                <w:szCs w:val="18"/>
              </w:rPr>
              <w:t>Human parainfluenza virus 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6BB335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5 (1.0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9C6F35D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072FAF8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12E12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 (0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553018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230420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2621FC3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969310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38B2521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</w:tr>
      <w:tr w:rsidR="00DE020B" w:rsidRPr="00AD3A94" w14:paraId="7D9B8C63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D42C12B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color w:val="000000"/>
                <w:sz w:val="18"/>
                <w:szCs w:val="18"/>
              </w:rPr>
              <w:t>Human parainfluenza virus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F96B7F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F9DB344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1FF30029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59F12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5 (0.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85FB61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(0.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097C46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.0 (0.2-17.5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EF16091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D12A466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F398B23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</w:tr>
      <w:tr w:rsidR="00DE020B" w:rsidRPr="00AD3A94" w14:paraId="00755D3C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365A787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color w:val="000000"/>
                <w:sz w:val="18"/>
                <w:szCs w:val="18"/>
              </w:rPr>
              <w:t>Human parainfluenza virus 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D8BFB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2 (2.4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F405307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61BE3B89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4.9 (0.6-37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FEEAAF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7E1557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 (0.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05754F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6 (0.1-3.6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7723535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9 (1.8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3702678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08098DF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</w:tr>
      <w:tr w:rsidR="00DE020B" w:rsidRPr="00AD3A94" w14:paraId="4EC774E8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1867F72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color w:val="000000"/>
                <w:sz w:val="18"/>
                <w:szCs w:val="18"/>
              </w:rPr>
              <w:t>Human parainfluenza virus 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D3F82F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6 (1.2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1E4D1C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251291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A2D691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0E1F6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D7FBD3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8E4B115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86A4DF7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13DE6AE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</w:tr>
      <w:tr w:rsidR="00DE020B" w:rsidRPr="00AD3A94" w14:paraId="2518A11B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4DCBE00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Pneumocystis </w:t>
            </w:r>
            <w:proofErr w:type="spellStart"/>
            <w:r w:rsidRPr="00AD3A9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jiroveci</w:t>
            </w:r>
            <w:proofErr w:type="spellEnd"/>
            <w:r w:rsidRPr="00AD3A94">
              <w:rPr>
                <w:rFonts w:cstheme="minorHAnsi"/>
                <w:color w:val="000000"/>
                <w:sz w:val="18"/>
                <w:szCs w:val="18"/>
              </w:rPr>
              <w:t xml:space="preserve"> (PCP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71D80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17A1A3A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44D030E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7AFDB7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640FD9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C0E4C6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615842D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27CA31E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28A7789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</w:tr>
      <w:tr w:rsidR="00DE020B" w:rsidRPr="00AD3A94" w14:paraId="715A1916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CE95696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AB80C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4 (4.8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478F6CF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4 (2.0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FA16832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.5 (0.8-7.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272FE3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8 (1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64FC9E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3C1B7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3.3 (0.4-26.3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5F70E9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1F830BE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972BA18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</w:tr>
      <w:tr w:rsidR="00DE020B" w:rsidRPr="00AD3A94" w14:paraId="6EFDBC3E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8815030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color w:val="000000"/>
                <w:sz w:val="18"/>
                <w:szCs w:val="18"/>
              </w:rPr>
              <w:t>Respiratory syncytial virus</w:t>
            </w:r>
            <w:r w:rsidRPr="00AD3A94">
              <w:rPr>
                <w:rStyle w:val="FootnoteReference"/>
                <w:rFonts w:cstheme="minorHAnsi"/>
                <w:color w:val="000000"/>
              </w:rPr>
              <w:footnoteReference w:id="2"/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EE0A32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7 (3.4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E09E1F3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 (1.0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C2E138D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3.5 (0.8-15.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B0CDC1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D25487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01C310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A  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5A53F1D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8 (1.6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F731094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C4FDDD4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</w:tr>
      <w:tr w:rsidR="00DE020B" w:rsidRPr="00AD3A94" w14:paraId="7291E232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72B9980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Staphylococcus aure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AC8A74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62 (12.4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C4884DE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2 (11.1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51E14E3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.1 (0.7-1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1412F2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9 (3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279685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7 (3.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C64688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.1 (0.5-2.7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18C9D8F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44 (8.8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A853BB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5 (12.0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4516B64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7 (0.4-1.2)</w:t>
            </w:r>
          </w:p>
        </w:tc>
      </w:tr>
      <w:tr w:rsidR="00DE020B" w:rsidRPr="00AD3A94" w14:paraId="00AA37E1" w14:textId="77777777" w:rsidTr="00F67C1C">
        <w:trPr>
          <w:trHeight w:val="207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19F9691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Streptococcus pneumonia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602300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65 (33.1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D2B872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57 (28.8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9ED8A77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.2 (0.9-1.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E5A4D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59 (11.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F27D84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6 (7.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C5F285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.6 (0.9-2.8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DF58952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65 (12.9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FA1E0AF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61 (29.2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03587DE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0.4 (0.2-0.5)</w:t>
            </w:r>
          </w:p>
        </w:tc>
      </w:tr>
      <w:tr w:rsidR="00DE020B" w:rsidRPr="00AD3A94" w14:paraId="3CE47074" w14:textId="77777777" w:rsidTr="00F67C1C">
        <w:trPr>
          <w:trHeight w:val="279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D2E5941" w14:textId="77777777" w:rsidR="00DE020B" w:rsidRPr="00AD3A94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cstheme="minorHAnsi"/>
                <w:color w:val="000000"/>
                <w:sz w:val="18"/>
                <w:szCs w:val="18"/>
              </w:rPr>
              <w:t>Rhinovirus/Enterovi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22D408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82 (16.4)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12CE579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3 (6.6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26C3BBF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.8 (1.5-5.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3CD605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71 (14.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EB4A2B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23 (10.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8930FC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.3 (0.8-2.2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C28F375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47 (9.5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A10CD61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8 (8.8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1A4086F" w14:textId="77777777" w:rsidR="00DE020B" w:rsidRPr="00AD3A94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D3A94">
              <w:rPr>
                <w:rFonts w:eastAsia="Times New Roman" w:cstheme="minorHAnsi"/>
                <w:color w:val="000000"/>
                <w:sz w:val="18"/>
                <w:szCs w:val="18"/>
              </w:rPr>
              <w:t>1.1 (0.6-1.9)</w:t>
            </w:r>
          </w:p>
        </w:tc>
      </w:tr>
    </w:tbl>
    <w:p w14:paraId="22BADBCC" w14:textId="77777777" w:rsidR="00DE020B" w:rsidRPr="00420940" w:rsidRDefault="00DE020B" w:rsidP="00DE020B">
      <w:pPr>
        <w:rPr>
          <w:rFonts w:cstheme="minorHAnsi"/>
          <w:sz w:val="24"/>
          <w:szCs w:val="20"/>
        </w:rPr>
        <w:sectPr w:rsidR="00DE020B" w:rsidRPr="00420940" w:rsidSect="00AD3A94">
          <w:footnotePr>
            <w:numRestart w:val="eachPage"/>
          </w:footnotePr>
          <w:type w:val="continuous"/>
          <w:pgSz w:w="15840" w:h="12240" w:orient="landscape" w:code="1"/>
          <w:pgMar w:top="144" w:right="288" w:bottom="144" w:left="432" w:header="720" w:footer="720" w:gutter="0"/>
          <w:cols w:space="720"/>
          <w:docGrid w:linePitch="360"/>
        </w:sectPr>
      </w:pPr>
    </w:p>
    <w:p w14:paraId="758EE9C9" w14:textId="418BC732" w:rsidR="00DE020B" w:rsidRPr="00420940" w:rsidRDefault="00DE020B" w:rsidP="00DE020B">
      <w:pPr>
        <w:spacing w:after="0" w:line="240" w:lineRule="auto"/>
        <w:rPr>
          <w:rFonts w:cstheme="minorHAnsi"/>
          <w:sz w:val="24"/>
          <w:szCs w:val="20"/>
        </w:rPr>
      </w:pPr>
      <w:r w:rsidRPr="00420940">
        <w:rPr>
          <w:rFonts w:cstheme="minorHAnsi"/>
          <w:sz w:val="24"/>
          <w:szCs w:val="20"/>
        </w:rPr>
        <w:lastRenderedPageBreak/>
        <w:t xml:space="preserve">Table </w:t>
      </w:r>
      <w:r w:rsidR="0061300F">
        <w:rPr>
          <w:rFonts w:cstheme="minorHAnsi"/>
          <w:sz w:val="24"/>
          <w:szCs w:val="20"/>
        </w:rPr>
        <w:t>S</w:t>
      </w:r>
      <w:r w:rsidRPr="00420940">
        <w:rPr>
          <w:rFonts w:cstheme="minorHAnsi"/>
          <w:sz w:val="24"/>
          <w:szCs w:val="20"/>
        </w:rPr>
        <w:t xml:space="preserve">1 Continued: Comparison of frequency of pathogens detected among severe acute respiratory infection (SARI) patients and asymptomatic adults by site </w:t>
      </w:r>
    </w:p>
    <w:tbl>
      <w:tblPr>
        <w:tblW w:w="150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4"/>
        <w:gridCol w:w="996"/>
        <w:gridCol w:w="1423"/>
        <w:gridCol w:w="1529"/>
        <w:gridCol w:w="996"/>
        <w:gridCol w:w="1423"/>
        <w:gridCol w:w="1539"/>
        <w:gridCol w:w="1098"/>
        <w:gridCol w:w="1423"/>
        <w:gridCol w:w="2044"/>
      </w:tblGrid>
      <w:tr w:rsidR="00DE020B" w:rsidRPr="00420940" w14:paraId="37013299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06ABCB92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948" w:type="dxa"/>
            <w:gridSpan w:val="3"/>
            <w:shd w:val="clear" w:color="auto" w:fill="auto"/>
            <w:noWrap/>
            <w:vAlign w:val="bottom"/>
            <w:hideMark/>
          </w:tcPr>
          <w:p w14:paraId="07AD43C9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3958" w:type="dxa"/>
            <w:gridSpan w:val="3"/>
            <w:shd w:val="clear" w:color="auto" w:fill="auto"/>
            <w:noWrap/>
            <w:vAlign w:val="bottom"/>
            <w:hideMark/>
          </w:tcPr>
          <w:p w14:paraId="1D0E1BC9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4565" w:type="dxa"/>
            <w:gridSpan w:val="3"/>
            <w:shd w:val="clear" w:color="auto" w:fill="auto"/>
            <w:noWrap/>
            <w:vAlign w:val="bottom"/>
            <w:hideMark/>
          </w:tcPr>
          <w:p w14:paraId="414CB67A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hailand</w:t>
            </w:r>
          </w:p>
        </w:tc>
      </w:tr>
      <w:tr w:rsidR="00DE020B" w:rsidRPr="00420940" w14:paraId="4043D5DA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43FEEDF9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5FC53DB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RI Patient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C29CFB3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symptomatic adults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B11E962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R (LCL-UCL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93328E6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RI Patient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AB4C04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symptomatic adults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341D4B0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R (LCL-UCL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F893CCE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RI Patient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EEE6EA5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symptomatic adults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4C17988A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R (LCL-UCL)</w:t>
            </w:r>
          </w:p>
        </w:tc>
      </w:tr>
      <w:tr w:rsidR="00DE020B" w:rsidRPr="00420940" w14:paraId="35D3B647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056FDF5F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FD8E474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EC0FEA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CF6DFBB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5F1DB34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A7344AB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31E0162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127B4FD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B572414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390FFFC3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E020B" w:rsidRPr="00420940" w14:paraId="501DAA09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1604A4DA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color w:val="000000"/>
                <w:sz w:val="20"/>
                <w:szCs w:val="20"/>
              </w:rPr>
              <w:t>Adenoviru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B34F79E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A0C399F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20B5EB4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93D0658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3(1.61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5292779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5 (4.13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6DC2E11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.4 (0.1-1.6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7E0053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835BE71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60D7C140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.1 (0.01-1.0)</w:t>
            </w:r>
          </w:p>
        </w:tc>
      </w:tr>
      <w:tr w:rsidR="00DE020B" w:rsidRPr="00420940" w14:paraId="3489AD38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1D1109CB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Bordetella pertussis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1B16127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CE8D5AE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B5A5D1D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4B2E067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D57921A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38CE29D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EDE5B8D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36B2B1A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21618074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.6 (0.04-9.8)</w:t>
            </w:r>
          </w:p>
        </w:tc>
      </w:tr>
      <w:tr w:rsidR="00DE020B" w:rsidRPr="00420940" w14:paraId="749C1C20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20C71756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hlamydophila pneumonia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0D6F77E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1E1478F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A8307E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FD3D3CE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C717555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7AEFC26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F0BEF1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7E0CC93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06152794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.6 (0.04-9.8)</w:t>
            </w:r>
          </w:p>
        </w:tc>
      </w:tr>
      <w:tr w:rsidR="00DE020B" w:rsidRPr="00420940" w14:paraId="1B1E19E5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center"/>
            <w:hideMark/>
          </w:tcPr>
          <w:p w14:paraId="23EFDCC8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3F5A086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30 (9.9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11C138A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D266D52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9.1 (2.6-141.2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63CDAF9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0(10.75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7A969C9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94C0A14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4.5 (1.9-109.2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52B74B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37 (10.4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F2A3778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119EFB5F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</w:tr>
      <w:tr w:rsidR="00DE020B" w:rsidRPr="00420940" w14:paraId="0C9E9125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center"/>
            <w:hideMark/>
          </w:tcPr>
          <w:p w14:paraId="6CD42A60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color w:val="000000"/>
                <w:sz w:val="20"/>
                <w:szCs w:val="20"/>
              </w:rPr>
              <w:t>Influenza B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26A89F5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5 (1.7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C3B30D3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5CD1107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.9 (0.3-25.1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713157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22BE4A7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8EFB3C1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ECFF232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44 (12.3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A8B1E0A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360C301D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30.4 (4.2-222.1)</w:t>
            </w:r>
          </w:p>
        </w:tc>
      </w:tr>
      <w:tr w:rsidR="00DE020B" w:rsidRPr="00420940" w14:paraId="54454625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center"/>
            <w:hideMark/>
          </w:tcPr>
          <w:p w14:paraId="3A32EC4B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color w:val="000000"/>
                <w:sz w:val="20"/>
                <w:szCs w:val="20"/>
              </w:rPr>
              <w:t>Influenza C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E9FC765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2B158D6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8AA0034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CD6AB66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27A4019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6F9C2F7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6B96D4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2A2E847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6EB5ECAB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</w:tr>
      <w:tr w:rsidR="00DE020B" w:rsidRPr="00420940" w14:paraId="16986EA3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00A0D42F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color w:val="000000"/>
                <w:sz w:val="20"/>
                <w:szCs w:val="20"/>
              </w:rPr>
              <w:t xml:space="preserve">Group A </w:t>
            </w:r>
            <w:r w:rsidRPr="0042094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4F8C147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9 (3.0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61B8F18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6 (3.5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A4D69F1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.9 (0.3-2.5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6E61904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(1.08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45A9FD1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3B20E62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0DEB05F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4 (1.1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A21267F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54CEA4E3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.2 (0.2-6.7)</w:t>
            </w:r>
          </w:p>
        </w:tc>
      </w:tr>
      <w:tr w:rsidR="00DE020B" w:rsidRPr="00420940" w14:paraId="54AD7214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70D91258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color w:val="000000"/>
                <w:sz w:val="20"/>
                <w:szCs w:val="20"/>
              </w:rPr>
              <w:t>Coronavirus 229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2A19D79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4 (1.3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D230D31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4BDC94B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FE040C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922CA4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6B78693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9B27B63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F345177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75262D86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.6 (0.04-9.8)</w:t>
            </w:r>
          </w:p>
        </w:tc>
      </w:tr>
      <w:tr w:rsidR="00DE020B" w:rsidRPr="00420940" w14:paraId="2FA47DCA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center"/>
            <w:hideMark/>
          </w:tcPr>
          <w:p w14:paraId="1CFE419C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color w:val="000000"/>
                <w:sz w:val="20"/>
                <w:szCs w:val="20"/>
              </w:rPr>
              <w:t>Coronavirus NL6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127B711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BA6E642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CDC5F12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D38215D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3(1.61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D64AEDF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A9582CB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.0 (0.2-19.1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4C78129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4B2CC72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3A5A275A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</w:tr>
      <w:tr w:rsidR="00DE020B" w:rsidRPr="00420940" w14:paraId="7081F680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center"/>
            <w:hideMark/>
          </w:tcPr>
          <w:p w14:paraId="547A7CE8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color w:val="000000"/>
                <w:sz w:val="20"/>
                <w:szCs w:val="20"/>
              </w:rPr>
              <w:t>Coronavirus OC4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A16B7E7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49A2123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7F61E3F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7F32B41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5(2.69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6CF4AAF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970EEF9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.6 (0.3-8.3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C8C804E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522EC81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37D7E53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</w:tr>
      <w:tr w:rsidR="00DE020B" w:rsidRPr="00420940" w14:paraId="72429D21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center"/>
            <w:hideMark/>
          </w:tcPr>
          <w:p w14:paraId="44DA862F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color w:val="000000"/>
                <w:sz w:val="20"/>
                <w:szCs w:val="20"/>
              </w:rPr>
              <w:t>Coronavirus HKU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E5A9251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3ABEDB7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 (1.2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5CB597A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.9 (0.1-5.2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534688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69BAAC9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CF3B863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CF57FDD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1370938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07696B36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.2 (0.1-13.5)</w:t>
            </w:r>
          </w:p>
        </w:tc>
      </w:tr>
      <w:tr w:rsidR="00DE020B" w:rsidRPr="00420940" w14:paraId="015CD92F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0092E2C5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42094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aemophilus</w:t>
            </w:r>
            <w:proofErr w:type="spellEnd"/>
            <w:r w:rsidRPr="0042094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influenza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E1242B6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60 (19.9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D95FADD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49 (28.2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DC5BED9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.6 (0.4-0.99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63762C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36(19.35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5D60F63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0 (16.5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0193CA8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.2 (0.7-2.2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338BDE4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33 (37.3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2D9AAE5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77 (35.5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337DEF94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.1 (0.8-1.5)</w:t>
            </w:r>
          </w:p>
        </w:tc>
      </w:tr>
      <w:tr w:rsidR="00DE020B" w:rsidRPr="00420940" w14:paraId="354FCACB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6204A070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color w:val="000000"/>
                <w:sz w:val="20"/>
                <w:szCs w:val="20"/>
              </w:rPr>
              <w:t xml:space="preserve">Human metapneumovirus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68BC3A6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9 (2.98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ADDB03E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5BEF471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9B47C8D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4(2.15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C1AFD79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27AD30A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CFEF66E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C40C4F6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1BD0D388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</w:tr>
      <w:tr w:rsidR="00DE020B" w:rsidRPr="00420940" w14:paraId="4AFADA0F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center"/>
            <w:hideMark/>
          </w:tcPr>
          <w:p w14:paraId="5123A509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Klebsiella</w:t>
            </w:r>
            <w:r w:rsidRPr="0042094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42094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neumonia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F7F3B8F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7 (5.6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F1CCF5E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8 (10.3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F4C0AA2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.5 (0.3-1.0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340DF9D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6(8.84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ACF6022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6 (5.0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0A7A083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.9 (0.7-4.9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9C5A937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71 (19.9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EF984D6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48 (22.1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0569E820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.9 (0.6-1.3)</w:t>
            </w:r>
          </w:p>
        </w:tc>
      </w:tr>
      <w:tr w:rsidR="00DE020B" w:rsidRPr="00420940" w14:paraId="665D341D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center"/>
            <w:hideMark/>
          </w:tcPr>
          <w:p w14:paraId="148C4167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Legionella</w:t>
            </w:r>
            <w:r w:rsidRPr="00420940">
              <w:rPr>
                <w:rFonts w:cstheme="minorHAnsi"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3B5B8A0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D78B268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A612948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C797F67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C1980DE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9716E3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F9EC65F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92CE46F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3A443976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</w:tr>
      <w:tr w:rsidR="00DE020B" w:rsidRPr="00420940" w14:paraId="0A8BBAB8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center"/>
            <w:hideMark/>
          </w:tcPr>
          <w:p w14:paraId="20A52AFB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Moraxella catarrhalis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B6EAEFB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38 (12.6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03BBE2E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9 (10.9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EFBD33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.2 (0.7-2.1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DE38D8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5(13.44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DBA0B4D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2 (9.9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55061D6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.4 (0.7-2.9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7C638EB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45 (12.6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A82519B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3 (6.0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54819707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.3 (1.2-4.3)</w:t>
            </w:r>
          </w:p>
        </w:tc>
      </w:tr>
      <w:tr w:rsidR="00DE020B" w:rsidRPr="00420940" w14:paraId="620E6747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center"/>
            <w:hideMark/>
          </w:tcPr>
          <w:p w14:paraId="2D86C9C9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ycoplasma pneumonia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6F7EC8D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4 (1.3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03AB079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690BDDE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9D0B20E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64BBD13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2A12A4A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BE02F0E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279DB38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17DBB07D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</w:tr>
      <w:tr w:rsidR="00DE020B" w:rsidRPr="00420940" w14:paraId="37B50806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5D9D04A7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ycobacterium tuberculosi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BC87027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383812E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6FF82A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344ECD4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63E73E2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4F06A1D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623992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EB8277D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79CFE5EF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</w:tr>
      <w:tr w:rsidR="00DE020B" w:rsidRPr="00420940" w14:paraId="535F38A8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center"/>
            <w:hideMark/>
          </w:tcPr>
          <w:p w14:paraId="37018DF2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color w:val="000000"/>
                <w:sz w:val="20"/>
                <w:szCs w:val="20"/>
              </w:rPr>
              <w:t>Human parainfluenza virus 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1AF467E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C3037D9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0DB6522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.6 (0.04-9.3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BC3B95F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3(1.61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EAB3A45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9E72ADA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463D978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5 (1.4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59A9620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267E390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3.1 (0.4-26.4)</w:t>
            </w:r>
          </w:p>
        </w:tc>
      </w:tr>
      <w:tr w:rsidR="00DE020B" w:rsidRPr="00420940" w14:paraId="2ACBEB76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center"/>
            <w:hideMark/>
          </w:tcPr>
          <w:p w14:paraId="070D60D2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color w:val="000000"/>
                <w:sz w:val="20"/>
                <w:szCs w:val="20"/>
              </w:rPr>
              <w:t>Human parainfluenza virus 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7481F53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4E66E20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71B733A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3205B5A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(1.08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B5D5906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72D000A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46756B3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3 (0.8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B75ED6B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1621D3ED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</w:tr>
      <w:tr w:rsidR="00DE020B" w:rsidRPr="00420940" w14:paraId="3C922C7B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center"/>
            <w:hideMark/>
          </w:tcPr>
          <w:p w14:paraId="6C14E8D4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color w:val="000000"/>
                <w:sz w:val="20"/>
                <w:szCs w:val="20"/>
              </w:rPr>
              <w:t>Human parainfluenza virus 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934FA7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8 (2.7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07A4F6D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F45BD1F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17534C3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(0.54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87614C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508CEE6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DF5F98A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0 (2.8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072EE83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4434E717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</w:tr>
      <w:tr w:rsidR="00DE020B" w:rsidRPr="00420940" w14:paraId="6442375B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center"/>
            <w:hideMark/>
          </w:tcPr>
          <w:p w14:paraId="4EC13D54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color w:val="000000"/>
                <w:sz w:val="20"/>
                <w:szCs w:val="20"/>
              </w:rPr>
              <w:t>Human parainfluenza virus 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65AA6C4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EBC9295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3502EC0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61E66AD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(0.56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755B60B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E358A82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70F4DC9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127C01A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1D01AC78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</w:tr>
      <w:tr w:rsidR="00DE020B" w:rsidRPr="00420940" w14:paraId="06AA0933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5B528E00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Pneumocystis </w:t>
            </w:r>
            <w:proofErr w:type="spellStart"/>
            <w:r w:rsidRPr="0042094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jiroveci</w:t>
            </w:r>
            <w:proofErr w:type="spellEnd"/>
            <w:r w:rsidRPr="00420940">
              <w:rPr>
                <w:rFonts w:cstheme="minorHAnsi"/>
                <w:color w:val="000000"/>
                <w:sz w:val="20"/>
                <w:szCs w:val="20"/>
              </w:rPr>
              <w:t xml:space="preserve"> (PCP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91E7E14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1D78434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3F7AEE8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FFDE965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(1.08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AEFD648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DFC551B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459DB8E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4 (1.1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6489C0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2A973A73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</w:tr>
      <w:tr w:rsidR="00DE020B" w:rsidRPr="00420940" w14:paraId="44D96F68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442F9E94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1E35E51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3 (4.3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AA63F5D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6D9A908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7.8 (1.0-60.0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7364E01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0(5.56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95B5BBF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0 (8.3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0DB90FF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.7 (0.3-1.6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2563B9D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9 (5.3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139B99F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5 (6.9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5E92E7F4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.8 (0.4-1.5)</w:t>
            </w:r>
          </w:p>
        </w:tc>
      </w:tr>
      <w:tr w:rsidR="00DE020B" w:rsidRPr="00420940" w14:paraId="622770CB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center"/>
            <w:hideMark/>
          </w:tcPr>
          <w:p w14:paraId="6493B49B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color w:val="000000"/>
                <w:sz w:val="20"/>
                <w:szCs w:val="20"/>
              </w:rPr>
              <w:t>Respiratory syncytial viru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184979F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3 (4.3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6B96529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16AAACA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426D981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3(1.61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17306B3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4D4DCE3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52AE4D5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32 (9.0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999764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0F5C4749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0.6 (2.5-44.6)</w:t>
            </w:r>
          </w:p>
        </w:tc>
      </w:tr>
      <w:tr w:rsidR="00DE020B" w:rsidRPr="00420940" w14:paraId="0FD4E4B7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center"/>
            <w:hideMark/>
          </w:tcPr>
          <w:p w14:paraId="1E1EFB35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597E377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36 (11.9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EFE2372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4 (13.8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6A2B6BE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.9 (0.5-1.5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B4940D6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37(19.89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44912DB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7 (14.1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2652F7A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.5 (0.8-2.8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EDB45F2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7 (7.6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D171AA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5 (11.5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6A671671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0.6 (0.4-1.1)</w:t>
            </w:r>
          </w:p>
        </w:tc>
      </w:tr>
      <w:tr w:rsidR="00DE020B" w:rsidRPr="00420940" w14:paraId="547FCA9E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center"/>
            <w:hideMark/>
          </w:tcPr>
          <w:p w14:paraId="7556F706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treptococcus pneumonia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44FAA60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75 (24.8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F47EED5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45 (25.9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5A21F92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.0 (0.6-1.5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7A1F4B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86(46.49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B36C22F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50 (41.3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EC488DF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.2 (0.8-2.0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4C3C055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14 (31.9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4B65751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57 (26.7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1240A17C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.3 (0.9-1.9)</w:t>
            </w:r>
          </w:p>
        </w:tc>
      </w:tr>
      <w:tr w:rsidR="00DE020B" w:rsidRPr="00420940" w14:paraId="21EA62AA" w14:textId="77777777" w:rsidTr="00F67C1C">
        <w:trPr>
          <w:trHeight w:val="249"/>
        </w:trPr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458CEE8F" w14:textId="77777777" w:rsidR="00DE020B" w:rsidRPr="00420940" w:rsidRDefault="00DE020B" w:rsidP="00F67C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cstheme="minorHAnsi"/>
                <w:color w:val="000000"/>
                <w:sz w:val="20"/>
                <w:szCs w:val="20"/>
              </w:rPr>
              <w:t>Rhinovirus/Enteroviru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AA8B1A6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69 (27.1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4B41501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4 (2.3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B96B030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5.8 (5.6-44.1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EF1FFB2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31(19.14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4EB3CD5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11 (9.9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F89AA3E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2.2 (1.0-4.5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F54F7D2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38 (10.6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9B41153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4C09756B" w14:textId="77777777" w:rsidR="00DE020B" w:rsidRPr="00420940" w:rsidRDefault="00DE020B" w:rsidP="00F67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20940">
              <w:rPr>
                <w:rFonts w:eastAsia="Times New Roman" w:cstheme="minorHAnsi"/>
                <w:color w:val="000000"/>
                <w:sz w:val="20"/>
                <w:szCs w:val="20"/>
              </w:rPr>
              <w:t>5.1 (2.0-13.0)</w:t>
            </w:r>
          </w:p>
        </w:tc>
      </w:tr>
    </w:tbl>
    <w:p w14:paraId="37D7D09A" w14:textId="77777777" w:rsidR="00DE020B" w:rsidRPr="00420940" w:rsidRDefault="00DE020B" w:rsidP="00DE020B">
      <w:pPr>
        <w:rPr>
          <w:rFonts w:cstheme="minorHAnsi"/>
          <w:sz w:val="24"/>
          <w:szCs w:val="20"/>
        </w:rPr>
      </w:pPr>
    </w:p>
    <w:p w14:paraId="6D6A6A4D" w14:textId="77777777" w:rsidR="00DE020B" w:rsidRPr="00420940" w:rsidRDefault="00DE020B" w:rsidP="00DE020B">
      <w:pPr>
        <w:rPr>
          <w:rFonts w:cstheme="minorHAnsi"/>
          <w:sz w:val="24"/>
          <w:szCs w:val="20"/>
        </w:rPr>
      </w:pPr>
    </w:p>
    <w:p w14:paraId="267CFB51" w14:textId="77777777" w:rsidR="00970602" w:rsidRDefault="00970602"/>
    <w:sectPr w:rsidR="00970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082773" w14:textId="77777777" w:rsidR="000C174B" w:rsidRDefault="000C174B" w:rsidP="00DE020B">
      <w:pPr>
        <w:spacing w:after="0" w:line="240" w:lineRule="auto"/>
      </w:pPr>
      <w:r>
        <w:separator/>
      </w:r>
    </w:p>
  </w:endnote>
  <w:endnote w:type="continuationSeparator" w:id="0">
    <w:p w14:paraId="61D694DB" w14:textId="77777777" w:rsidR="000C174B" w:rsidRDefault="000C174B" w:rsidP="00DE02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C22945" w14:textId="77777777" w:rsidR="000C174B" w:rsidRDefault="000C174B" w:rsidP="00DE020B">
      <w:pPr>
        <w:spacing w:after="0" w:line="240" w:lineRule="auto"/>
      </w:pPr>
      <w:r>
        <w:separator/>
      </w:r>
    </w:p>
  </w:footnote>
  <w:footnote w:type="continuationSeparator" w:id="0">
    <w:p w14:paraId="63B2F6A3" w14:textId="77777777" w:rsidR="000C174B" w:rsidRDefault="000C174B" w:rsidP="00DE020B">
      <w:pPr>
        <w:spacing w:after="0" w:line="240" w:lineRule="auto"/>
      </w:pPr>
      <w:r>
        <w:continuationSeparator/>
      </w:r>
    </w:p>
  </w:footnote>
  <w:footnote w:id="1">
    <w:p w14:paraId="1862FF46" w14:textId="77777777" w:rsidR="00DE020B" w:rsidRPr="00536CC7" w:rsidRDefault="00DE020B" w:rsidP="00DE020B">
      <w:pPr>
        <w:pStyle w:val="FootnoteText"/>
        <w:rPr>
          <w:sz w:val="22"/>
          <w:szCs w:val="22"/>
        </w:rPr>
      </w:pPr>
      <w:r w:rsidRPr="00536CC7">
        <w:rPr>
          <w:rStyle w:val="FootnoteReference"/>
          <w:sz w:val="22"/>
          <w:szCs w:val="22"/>
        </w:rPr>
        <w:footnoteRef/>
      </w:r>
      <w:r w:rsidRPr="00536CC7">
        <w:rPr>
          <w:sz w:val="22"/>
          <w:szCs w:val="22"/>
        </w:rPr>
        <w:t xml:space="preserve"> OR=Odds ratio; LCL=Lower confidence limit; UCL=Upper confidence limit</w:t>
      </w:r>
    </w:p>
  </w:footnote>
  <w:footnote w:id="2">
    <w:p w14:paraId="28E7D302" w14:textId="77777777" w:rsidR="00DE020B" w:rsidRPr="00536CC7" w:rsidRDefault="00DE020B" w:rsidP="00DE020B">
      <w:r w:rsidRPr="00536CC7">
        <w:rPr>
          <w:rStyle w:val="FootnoteReference"/>
        </w:rPr>
        <w:footnoteRef/>
      </w:r>
      <w:r w:rsidRPr="00536CC7">
        <w:t xml:space="preserve"> RSV assay results were not included from China</w:t>
      </w:r>
      <w:r>
        <w:t xml:space="preserve"> due to contamination</w:t>
      </w:r>
    </w:p>
    <w:p w14:paraId="6096BE81" w14:textId="77777777" w:rsidR="00DE020B" w:rsidRDefault="00DE020B" w:rsidP="00DE020B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0B75"/>
    <w:rsid w:val="000C174B"/>
    <w:rsid w:val="003E0B75"/>
    <w:rsid w:val="0061300F"/>
    <w:rsid w:val="00866ECC"/>
    <w:rsid w:val="008E1A36"/>
    <w:rsid w:val="00970602"/>
    <w:rsid w:val="00985156"/>
    <w:rsid w:val="00A13934"/>
    <w:rsid w:val="00A816E0"/>
    <w:rsid w:val="00DE020B"/>
    <w:rsid w:val="00FC1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08EAD"/>
  <w15:chartTrackingRefBased/>
  <w15:docId w15:val="{9F1642A3-CEAC-42FD-8B5A-94138F8CE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20B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DE020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20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DE020B"/>
  </w:style>
  <w:style w:type="paragraph" w:styleId="Header">
    <w:name w:val="header"/>
    <w:basedOn w:val="Normal"/>
    <w:link w:val="HeaderChar"/>
    <w:uiPriority w:val="99"/>
    <w:unhideWhenUsed/>
    <w:rsid w:val="00DE02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DE020B"/>
  </w:style>
  <w:style w:type="character" w:customStyle="1" w:styleId="FooterChar">
    <w:name w:val="Footer Char"/>
    <w:basedOn w:val="DefaultParagraphFont"/>
    <w:link w:val="Footer"/>
    <w:uiPriority w:val="99"/>
    <w:rsid w:val="00DE020B"/>
  </w:style>
  <w:style w:type="paragraph" w:styleId="Footer">
    <w:name w:val="footer"/>
    <w:basedOn w:val="Normal"/>
    <w:link w:val="FooterChar"/>
    <w:uiPriority w:val="99"/>
    <w:unhideWhenUsed/>
    <w:rsid w:val="00DE02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DE020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20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20B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E020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20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20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E020B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20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2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E020B"/>
    <w:rPr>
      <w:rFonts w:ascii="Segoe UI" w:hAnsi="Segoe UI" w:cs="Segoe UI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020B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E020B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DE020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E020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E020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7</Words>
  <Characters>5233</Characters>
  <Application>Microsoft Office Word</Application>
  <DocSecurity>0</DocSecurity>
  <Lines>43</Lines>
  <Paragraphs>12</Paragraphs>
  <ScaleCrop>false</ScaleCrop>
  <Company/>
  <LinksUpToDate>false</LinksUpToDate>
  <CharactersWithSpaces>6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2</cp:lastModifiedBy>
  <cp:revision>7</cp:revision>
  <dcterms:created xsi:type="dcterms:W3CDTF">2020-10-01T14:55:00Z</dcterms:created>
  <dcterms:modified xsi:type="dcterms:W3CDTF">2020-10-07T08:06:00Z</dcterms:modified>
</cp:coreProperties>
</file>